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D94B8" w14:textId="77777777" w:rsidR="00DE48D3" w:rsidRDefault="00DE48D3">
      <w:pPr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SimplesTabela2"/>
        <w:tblW w:w="5420" w:type="dxa"/>
        <w:tblLook w:val="0400" w:firstRow="0" w:lastRow="0" w:firstColumn="0" w:lastColumn="0" w:noHBand="0" w:noVBand="1"/>
      </w:tblPr>
      <w:tblGrid>
        <w:gridCol w:w="1045"/>
        <w:gridCol w:w="1639"/>
        <w:gridCol w:w="1554"/>
        <w:gridCol w:w="839"/>
        <w:gridCol w:w="343"/>
      </w:tblGrid>
      <w:tr w:rsidR="00915A17" w:rsidRPr="00C43314" w14:paraId="355DB222" w14:textId="77777777" w:rsidTr="000E7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tcW w:w="542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7B928C4" w14:textId="77777777" w:rsidR="00915A17" w:rsidRPr="00856A17" w:rsidRDefault="00915A17" w:rsidP="000E770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upplementary </w:t>
            </w:r>
            <w:r w:rsidRPr="00856A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</w:t>
            </w:r>
            <w:r w:rsidRPr="00856A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ss of follow-up per year</w:t>
            </w:r>
          </w:p>
        </w:tc>
      </w:tr>
      <w:tr w:rsidR="00915A17" w:rsidRPr="00856A17" w14:paraId="5EAFDD79" w14:textId="77777777" w:rsidTr="000E7704">
        <w:trPr>
          <w:trHeight w:val="68"/>
        </w:trPr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hideMark/>
          </w:tcPr>
          <w:p w14:paraId="66878E67" w14:textId="77777777" w:rsidR="00915A17" w:rsidRPr="00B979EA" w:rsidRDefault="00915A17" w:rsidP="000E77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56A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6EED44" w14:textId="77777777" w:rsidR="00915A17" w:rsidRPr="00856A17" w:rsidRDefault="00915A17" w:rsidP="000E7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914077" w14:textId="77777777" w:rsidR="00915A17" w:rsidRPr="00856A17" w:rsidRDefault="00915A17" w:rsidP="000E7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62EB52" w14:textId="77777777" w:rsidR="00915A17" w:rsidRPr="00856A17" w:rsidRDefault="00915A17" w:rsidP="000E7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erc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14:paraId="57EA9DAD" w14:textId="77777777" w:rsidR="00915A17" w:rsidRPr="00856A17" w:rsidRDefault="00915A17" w:rsidP="000E7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A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915A17" w:rsidRPr="00856A17" w14:paraId="61176CDA" w14:textId="77777777" w:rsidTr="000E7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1BD04CD1" w14:textId="77777777" w:rsidR="00915A17" w:rsidRPr="00856A17" w:rsidRDefault="00915A17" w:rsidP="000E77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6A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ar 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FA9F2" w14:textId="77777777" w:rsidR="00915A17" w:rsidRPr="00856A17" w:rsidRDefault="00915A17" w:rsidP="000E7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C76F58" w14:textId="77777777" w:rsidR="00915A17" w:rsidRPr="00856A17" w:rsidRDefault="00915A17" w:rsidP="000E7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9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77948" w14:textId="77777777" w:rsidR="00915A17" w:rsidRPr="00856A17" w:rsidRDefault="00915A17" w:rsidP="000E7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</w:tcBorders>
            <w:hideMark/>
          </w:tcPr>
          <w:p w14:paraId="05C491BB" w14:textId="77777777" w:rsidR="00915A17" w:rsidRPr="00856A17" w:rsidRDefault="00915A17" w:rsidP="000E7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A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915A17" w:rsidRPr="00856A17" w14:paraId="63D9C5A7" w14:textId="77777777" w:rsidTr="000E7704">
        <w:trPr>
          <w:trHeight w:val="299"/>
        </w:trPr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5AB7D0B1" w14:textId="77777777" w:rsidR="00915A17" w:rsidRPr="00856A17" w:rsidRDefault="00915A17" w:rsidP="000E77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6A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ar 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CE0CE9" w14:textId="77777777" w:rsidR="00915A17" w:rsidRPr="00856A17" w:rsidRDefault="00915A17" w:rsidP="000E7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D23516" w14:textId="77777777" w:rsidR="00915A17" w:rsidRPr="00856A17" w:rsidRDefault="00915A17" w:rsidP="000E7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9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B8327" w14:textId="77777777" w:rsidR="00915A17" w:rsidRPr="00856A17" w:rsidRDefault="00915A17" w:rsidP="000E7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2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</w:tcBorders>
            <w:hideMark/>
          </w:tcPr>
          <w:p w14:paraId="05F35A3F" w14:textId="77777777" w:rsidR="00915A17" w:rsidRPr="00856A17" w:rsidRDefault="00915A17" w:rsidP="000E7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A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915A17" w:rsidRPr="00856A17" w14:paraId="2D8224E3" w14:textId="77777777" w:rsidTr="000E77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tcW w:w="1134" w:type="dxa"/>
            <w:tcBorders>
              <w:top w:val="nil"/>
              <w:bottom w:val="nil"/>
              <w:right w:val="nil"/>
            </w:tcBorders>
            <w:hideMark/>
          </w:tcPr>
          <w:p w14:paraId="34807C4C" w14:textId="77777777" w:rsidR="00915A17" w:rsidRPr="00856A17" w:rsidRDefault="00915A17" w:rsidP="000E77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6A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ar 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2D4747" w14:textId="77777777" w:rsidR="00915A17" w:rsidRPr="00856A17" w:rsidRDefault="00915A17" w:rsidP="000E7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43634" w14:textId="77777777" w:rsidR="00915A17" w:rsidRPr="00856A17" w:rsidRDefault="00915A17" w:rsidP="000E7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9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702057" w14:textId="77777777" w:rsidR="00915A17" w:rsidRPr="00856A17" w:rsidRDefault="00915A17" w:rsidP="000E7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</w:tcBorders>
            <w:hideMark/>
          </w:tcPr>
          <w:p w14:paraId="06956CF8" w14:textId="77777777" w:rsidR="00915A17" w:rsidRPr="00856A17" w:rsidRDefault="00915A17" w:rsidP="000E7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A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915A17" w:rsidRPr="00856A17" w14:paraId="0C657ED4" w14:textId="77777777" w:rsidTr="000E7704">
        <w:trPr>
          <w:trHeight w:val="299"/>
        </w:trPr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14:paraId="74CDD42E" w14:textId="77777777" w:rsidR="00915A17" w:rsidRPr="00856A17" w:rsidRDefault="00915A17" w:rsidP="000E77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6A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Year 4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51E000" w14:textId="77777777" w:rsidR="00915A17" w:rsidRPr="00856A17" w:rsidRDefault="00915A17" w:rsidP="000E7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0B1A12" w14:textId="77777777" w:rsidR="00915A17" w:rsidRPr="00856A17" w:rsidRDefault="00915A17" w:rsidP="000E7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9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F3F59D" w14:textId="77777777" w:rsidR="00915A17" w:rsidRPr="00856A17" w:rsidRDefault="00915A17" w:rsidP="000E77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6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3122500B" w14:textId="77777777" w:rsidR="00915A17" w:rsidRPr="00856A17" w:rsidRDefault="00915A17" w:rsidP="000E7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A1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</w:tbl>
    <w:p w14:paraId="7E0DD2F2" w14:textId="6BF721A7" w:rsidR="00915A17" w:rsidRDefault="00915A17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sectPr w:rsidR="00915A17" w:rsidSect="00FB200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F60"/>
    <w:rsid w:val="00035C78"/>
    <w:rsid w:val="000439B2"/>
    <w:rsid w:val="00045F89"/>
    <w:rsid w:val="00073628"/>
    <w:rsid w:val="000875C2"/>
    <w:rsid w:val="00090DAC"/>
    <w:rsid w:val="000910B6"/>
    <w:rsid w:val="00094432"/>
    <w:rsid w:val="000B2052"/>
    <w:rsid w:val="000B6D4D"/>
    <w:rsid w:val="000C0671"/>
    <w:rsid w:val="000C2600"/>
    <w:rsid w:val="000D189F"/>
    <w:rsid w:val="000D7B32"/>
    <w:rsid w:val="000F6DB3"/>
    <w:rsid w:val="00114822"/>
    <w:rsid w:val="00115A6B"/>
    <w:rsid w:val="00115CBF"/>
    <w:rsid w:val="00122124"/>
    <w:rsid w:val="00130B2D"/>
    <w:rsid w:val="00140D42"/>
    <w:rsid w:val="001852F1"/>
    <w:rsid w:val="00190609"/>
    <w:rsid w:val="001A0882"/>
    <w:rsid w:val="001A33C6"/>
    <w:rsid w:val="001A4B8F"/>
    <w:rsid w:val="001B082A"/>
    <w:rsid w:val="001B51EF"/>
    <w:rsid w:val="001E249B"/>
    <w:rsid w:val="001E4BE8"/>
    <w:rsid w:val="001E7624"/>
    <w:rsid w:val="001F0C32"/>
    <w:rsid w:val="001F1CAB"/>
    <w:rsid w:val="002172B1"/>
    <w:rsid w:val="00220FC3"/>
    <w:rsid w:val="00221F3F"/>
    <w:rsid w:val="0024164A"/>
    <w:rsid w:val="002452E3"/>
    <w:rsid w:val="0024745E"/>
    <w:rsid w:val="00264F99"/>
    <w:rsid w:val="002706B1"/>
    <w:rsid w:val="0027374C"/>
    <w:rsid w:val="00281018"/>
    <w:rsid w:val="00281549"/>
    <w:rsid w:val="00285BEB"/>
    <w:rsid w:val="00285D4B"/>
    <w:rsid w:val="00286564"/>
    <w:rsid w:val="002934D3"/>
    <w:rsid w:val="002946FF"/>
    <w:rsid w:val="002B663D"/>
    <w:rsid w:val="002B6D4E"/>
    <w:rsid w:val="002E52D8"/>
    <w:rsid w:val="002F051F"/>
    <w:rsid w:val="00312F26"/>
    <w:rsid w:val="00316AE6"/>
    <w:rsid w:val="00322147"/>
    <w:rsid w:val="00323E02"/>
    <w:rsid w:val="00335F4D"/>
    <w:rsid w:val="0036354E"/>
    <w:rsid w:val="00370A42"/>
    <w:rsid w:val="00375649"/>
    <w:rsid w:val="003917EC"/>
    <w:rsid w:val="003F1BBE"/>
    <w:rsid w:val="003F6F08"/>
    <w:rsid w:val="00401EE5"/>
    <w:rsid w:val="00411731"/>
    <w:rsid w:val="0042369A"/>
    <w:rsid w:val="004245FD"/>
    <w:rsid w:val="004251D7"/>
    <w:rsid w:val="0047242F"/>
    <w:rsid w:val="004802BF"/>
    <w:rsid w:val="00490463"/>
    <w:rsid w:val="004A41C1"/>
    <w:rsid w:val="004B27E8"/>
    <w:rsid w:val="004C2BEB"/>
    <w:rsid w:val="004D48A2"/>
    <w:rsid w:val="004D4960"/>
    <w:rsid w:val="004D68FC"/>
    <w:rsid w:val="00502FCC"/>
    <w:rsid w:val="00505C8C"/>
    <w:rsid w:val="00524D7D"/>
    <w:rsid w:val="00534D9D"/>
    <w:rsid w:val="00537F03"/>
    <w:rsid w:val="005415CB"/>
    <w:rsid w:val="00542A0B"/>
    <w:rsid w:val="00542EA7"/>
    <w:rsid w:val="005760E1"/>
    <w:rsid w:val="00576CD5"/>
    <w:rsid w:val="00577812"/>
    <w:rsid w:val="005831C4"/>
    <w:rsid w:val="00583FAB"/>
    <w:rsid w:val="005847A9"/>
    <w:rsid w:val="005A76A6"/>
    <w:rsid w:val="005B501D"/>
    <w:rsid w:val="005D13D2"/>
    <w:rsid w:val="005F5C38"/>
    <w:rsid w:val="00601E6D"/>
    <w:rsid w:val="006051FE"/>
    <w:rsid w:val="0062301E"/>
    <w:rsid w:val="00624F26"/>
    <w:rsid w:val="006273A0"/>
    <w:rsid w:val="00666804"/>
    <w:rsid w:val="00674AC3"/>
    <w:rsid w:val="00685818"/>
    <w:rsid w:val="006A467C"/>
    <w:rsid w:val="006B0092"/>
    <w:rsid w:val="006C0E38"/>
    <w:rsid w:val="006D4F60"/>
    <w:rsid w:val="006E4415"/>
    <w:rsid w:val="006F6D3C"/>
    <w:rsid w:val="0074165B"/>
    <w:rsid w:val="00742C5A"/>
    <w:rsid w:val="00743186"/>
    <w:rsid w:val="0074582A"/>
    <w:rsid w:val="00797B0C"/>
    <w:rsid w:val="007A11B3"/>
    <w:rsid w:val="007A1DF7"/>
    <w:rsid w:val="007A2F31"/>
    <w:rsid w:val="007E2066"/>
    <w:rsid w:val="007F48D1"/>
    <w:rsid w:val="007F51B6"/>
    <w:rsid w:val="00812FB3"/>
    <w:rsid w:val="0081787C"/>
    <w:rsid w:val="00820653"/>
    <w:rsid w:val="00822321"/>
    <w:rsid w:val="00830F81"/>
    <w:rsid w:val="00833BF0"/>
    <w:rsid w:val="00841A09"/>
    <w:rsid w:val="00850F20"/>
    <w:rsid w:val="00856A17"/>
    <w:rsid w:val="00873791"/>
    <w:rsid w:val="008875C8"/>
    <w:rsid w:val="00891F5E"/>
    <w:rsid w:val="008A0B60"/>
    <w:rsid w:val="008C585B"/>
    <w:rsid w:val="008F229A"/>
    <w:rsid w:val="00915A17"/>
    <w:rsid w:val="00930A7E"/>
    <w:rsid w:val="00941B89"/>
    <w:rsid w:val="009425B1"/>
    <w:rsid w:val="00962C52"/>
    <w:rsid w:val="009641DA"/>
    <w:rsid w:val="0098022A"/>
    <w:rsid w:val="009858B4"/>
    <w:rsid w:val="009A2ACF"/>
    <w:rsid w:val="009A46AB"/>
    <w:rsid w:val="009A48B1"/>
    <w:rsid w:val="009A5140"/>
    <w:rsid w:val="009B1D75"/>
    <w:rsid w:val="009C105A"/>
    <w:rsid w:val="009C33FB"/>
    <w:rsid w:val="009C72DD"/>
    <w:rsid w:val="009D7CCE"/>
    <w:rsid w:val="009E5267"/>
    <w:rsid w:val="009F3403"/>
    <w:rsid w:val="00A03C93"/>
    <w:rsid w:val="00A06ECD"/>
    <w:rsid w:val="00A128BD"/>
    <w:rsid w:val="00A17397"/>
    <w:rsid w:val="00A30B64"/>
    <w:rsid w:val="00A45C83"/>
    <w:rsid w:val="00A501EF"/>
    <w:rsid w:val="00A553B5"/>
    <w:rsid w:val="00A6305A"/>
    <w:rsid w:val="00A63B9C"/>
    <w:rsid w:val="00A70ECA"/>
    <w:rsid w:val="00A73F8D"/>
    <w:rsid w:val="00A84266"/>
    <w:rsid w:val="00A92B6B"/>
    <w:rsid w:val="00AA40AD"/>
    <w:rsid w:val="00AC2D3F"/>
    <w:rsid w:val="00AF2CFF"/>
    <w:rsid w:val="00B07A5B"/>
    <w:rsid w:val="00B11DED"/>
    <w:rsid w:val="00B236DF"/>
    <w:rsid w:val="00B25021"/>
    <w:rsid w:val="00B31AFC"/>
    <w:rsid w:val="00B34818"/>
    <w:rsid w:val="00B41B6F"/>
    <w:rsid w:val="00B80812"/>
    <w:rsid w:val="00B85667"/>
    <w:rsid w:val="00B97249"/>
    <w:rsid w:val="00B979EA"/>
    <w:rsid w:val="00BB3CF4"/>
    <w:rsid w:val="00BC1C6A"/>
    <w:rsid w:val="00BD6429"/>
    <w:rsid w:val="00BD7597"/>
    <w:rsid w:val="00BE0738"/>
    <w:rsid w:val="00BF3956"/>
    <w:rsid w:val="00BF759E"/>
    <w:rsid w:val="00C03C4C"/>
    <w:rsid w:val="00C3599F"/>
    <w:rsid w:val="00C42DEA"/>
    <w:rsid w:val="00C43314"/>
    <w:rsid w:val="00C4396A"/>
    <w:rsid w:val="00C466BD"/>
    <w:rsid w:val="00C549D8"/>
    <w:rsid w:val="00C603D2"/>
    <w:rsid w:val="00C624A8"/>
    <w:rsid w:val="00C648C7"/>
    <w:rsid w:val="00C6740F"/>
    <w:rsid w:val="00C82F04"/>
    <w:rsid w:val="00C86E3B"/>
    <w:rsid w:val="00C957EC"/>
    <w:rsid w:val="00CA1745"/>
    <w:rsid w:val="00CA20A5"/>
    <w:rsid w:val="00CB05D4"/>
    <w:rsid w:val="00CB7F70"/>
    <w:rsid w:val="00CC0F51"/>
    <w:rsid w:val="00D01247"/>
    <w:rsid w:val="00D037C6"/>
    <w:rsid w:val="00D118A6"/>
    <w:rsid w:val="00D1550C"/>
    <w:rsid w:val="00D24BA6"/>
    <w:rsid w:val="00D41D6C"/>
    <w:rsid w:val="00D42675"/>
    <w:rsid w:val="00D47C0A"/>
    <w:rsid w:val="00D5368C"/>
    <w:rsid w:val="00D625A4"/>
    <w:rsid w:val="00D639F2"/>
    <w:rsid w:val="00D722F3"/>
    <w:rsid w:val="00D7708F"/>
    <w:rsid w:val="00DA520B"/>
    <w:rsid w:val="00DB4B7A"/>
    <w:rsid w:val="00DB711A"/>
    <w:rsid w:val="00DD7574"/>
    <w:rsid w:val="00DE1EC0"/>
    <w:rsid w:val="00DE48D3"/>
    <w:rsid w:val="00E11045"/>
    <w:rsid w:val="00E16258"/>
    <w:rsid w:val="00E3098E"/>
    <w:rsid w:val="00E36D22"/>
    <w:rsid w:val="00E4468A"/>
    <w:rsid w:val="00E56B81"/>
    <w:rsid w:val="00E65592"/>
    <w:rsid w:val="00E679A7"/>
    <w:rsid w:val="00E77DDE"/>
    <w:rsid w:val="00E8200F"/>
    <w:rsid w:val="00E830E7"/>
    <w:rsid w:val="00E91BAD"/>
    <w:rsid w:val="00EB2B50"/>
    <w:rsid w:val="00EB6BC4"/>
    <w:rsid w:val="00ED0FD9"/>
    <w:rsid w:val="00ED29AE"/>
    <w:rsid w:val="00EE5354"/>
    <w:rsid w:val="00EE54ED"/>
    <w:rsid w:val="00EF2349"/>
    <w:rsid w:val="00EF468C"/>
    <w:rsid w:val="00F06808"/>
    <w:rsid w:val="00F105FF"/>
    <w:rsid w:val="00F230F8"/>
    <w:rsid w:val="00F41F3E"/>
    <w:rsid w:val="00F475C6"/>
    <w:rsid w:val="00F827F9"/>
    <w:rsid w:val="00F853E1"/>
    <w:rsid w:val="00F90408"/>
    <w:rsid w:val="00FA21D4"/>
    <w:rsid w:val="00FA3CEA"/>
    <w:rsid w:val="00FA6835"/>
    <w:rsid w:val="00FB2000"/>
    <w:rsid w:val="00FB5516"/>
    <w:rsid w:val="00FB610C"/>
    <w:rsid w:val="00FC3302"/>
    <w:rsid w:val="00FD2BC5"/>
    <w:rsid w:val="00FD51BF"/>
    <w:rsid w:val="00FE3661"/>
    <w:rsid w:val="00FF0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FFB304"/>
  <w15:chartTrackingRefBased/>
  <w15:docId w15:val="{C42AA349-76B6-DE41-B3E2-288B477BE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Tipodeletrapredefinidodopargrafo"/>
    <w:uiPriority w:val="99"/>
    <w:semiHidden/>
    <w:unhideWhenUsed/>
    <w:rsid w:val="00674AC3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674AC3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674AC3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674AC3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674AC3"/>
    <w:rPr>
      <w:b/>
      <w:bCs/>
      <w:sz w:val="20"/>
      <w:szCs w:val="20"/>
    </w:rPr>
  </w:style>
  <w:style w:type="table" w:styleId="SimplesTabela2">
    <w:name w:val="Plain Table 2"/>
    <w:basedOn w:val="Tabelanormal"/>
    <w:uiPriority w:val="42"/>
    <w:rsid w:val="00856A1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o">
    <w:name w:val="Revision"/>
    <w:hidden/>
    <w:uiPriority w:val="99"/>
    <w:semiHidden/>
    <w:rsid w:val="00F827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39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7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Canha</dc:creator>
  <cp:keywords/>
  <dc:description/>
  <cp:lastModifiedBy>Marta Canha</cp:lastModifiedBy>
  <cp:revision>10</cp:revision>
  <dcterms:created xsi:type="dcterms:W3CDTF">2022-12-26T23:25:00Z</dcterms:created>
  <dcterms:modified xsi:type="dcterms:W3CDTF">2023-04-24T18:18:00Z</dcterms:modified>
</cp:coreProperties>
</file>